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23D47" w14:textId="77777777" w:rsidR="00C47F14" w:rsidRDefault="00C47F14" w:rsidP="00C47F14">
      <w:pPr>
        <w:spacing w:after="0" w:line="480" w:lineRule="auto"/>
        <w:rPr>
          <w:b/>
          <w:sz w:val="28"/>
          <w:szCs w:val="28"/>
          <w:shd w:val="clear" w:color="auto" w:fill="FFFFFF"/>
          <w:lang w:val="en-GB"/>
        </w:rPr>
      </w:pPr>
      <w:bookmarkStart w:id="0" w:name="_Hlk7091068"/>
      <w:bookmarkStart w:id="1" w:name="_Hlk17049303"/>
      <w:r>
        <w:rPr>
          <w:b/>
          <w:sz w:val="28"/>
          <w:szCs w:val="28"/>
          <w:shd w:val="clear" w:color="auto" w:fill="FFFFFF"/>
          <w:lang w:val="en-GB"/>
        </w:rPr>
        <w:t>Small vertebrates running on uneven terrain: a biomechanical study of two differently specialised</w:t>
      </w:r>
      <w:r w:rsidRPr="00611683">
        <w:rPr>
          <w:shd w:val="clear" w:color="auto" w:fill="FFFFFF"/>
          <w:lang w:val="en-GB"/>
        </w:rPr>
        <w:t xml:space="preserve"> </w:t>
      </w:r>
      <w:r>
        <w:rPr>
          <w:b/>
          <w:sz w:val="28"/>
          <w:szCs w:val="28"/>
          <w:shd w:val="clear" w:color="auto" w:fill="FFFFFF"/>
          <w:lang w:val="en-GB"/>
        </w:rPr>
        <w:t>lacertid lizards</w:t>
      </w:r>
      <w:bookmarkEnd w:id="0"/>
      <w:bookmarkEnd w:id="1"/>
    </w:p>
    <w:p w14:paraId="31F5AA74" w14:textId="77777777" w:rsidR="00C47F14" w:rsidRDefault="00C47F14" w:rsidP="00C47F14">
      <w:pPr>
        <w:spacing w:after="0" w:line="480" w:lineRule="auto"/>
        <w:rPr>
          <w:shd w:val="clear" w:color="auto" w:fill="FFFFFF"/>
          <w:vertAlign w:val="superscript"/>
        </w:rPr>
      </w:pPr>
      <w:r w:rsidRPr="00AE7498">
        <w:rPr>
          <w:shd w:val="clear" w:color="auto" w:fill="FFFFFF"/>
        </w:rPr>
        <w:t>François Druelle</w:t>
      </w:r>
      <w:r w:rsidRPr="00AE7498">
        <w:rPr>
          <w:shd w:val="clear" w:color="auto" w:fill="FFFFFF"/>
          <w:vertAlign w:val="superscript"/>
        </w:rPr>
        <w:t>1*</w:t>
      </w:r>
      <w:r w:rsidRPr="00AE7498">
        <w:rPr>
          <w:shd w:val="clear" w:color="auto" w:fill="FFFFFF"/>
        </w:rPr>
        <w:t xml:space="preserve">, Jana </w:t>
      </w:r>
      <w:bookmarkStart w:id="2" w:name="_Hlk528769055"/>
      <w:r w:rsidRPr="00AE7498">
        <w:rPr>
          <w:shd w:val="clear" w:color="auto" w:fill="FFFFFF"/>
        </w:rPr>
        <w:t>Goyens</w:t>
      </w:r>
      <w:bookmarkEnd w:id="2"/>
      <w:r w:rsidRPr="00AE7498">
        <w:rPr>
          <w:shd w:val="clear" w:color="auto" w:fill="FFFFFF"/>
          <w:vertAlign w:val="superscript"/>
        </w:rPr>
        <w:t>1</w:t>
      </w:r>
      <w:r w:rsidRPr="00AE7498">
        <w:rPr>
          <w:shd w:val="clear" w:color="auto" w:fill="FFFFFF"/>
        </w:rPr>
        <w:t xml:space="preserve">, </w:t>
      </w:r>
      <w:proofErr w:type="spellStart"/>
      <w:r w:rsidRPr="00AE7498">
        <w:rPr>
          <w:shd w:val="clear" w:color="auto" w:fill="FFFFFF"/>
        </w:rPr>
        <w:t>Menelia</w:t>
      </w:r>
      <w:proofErr w:type="spellEnd"/>
      <w:r w:rsidRPr="00AE7498">
        <w:rPr>
          <w:shd w:val="clear" w:color="auto" w:fill="FFFFFF"/>
        </w:rPr>
        <w:t xml:space="preserve"> Vasilopoulou-Kampitsi</w:t>
      </w:r>
      <w:r w:rsidRPr="00AE7498">
        <w:rPr>
          <w:shd w:val="clear" w:color="auto" w:fill="FFFFFF"/>
          <w:vertAlign w:val="superscript"/>
        </w:rPr>
        <w:t>1</w:t>
      </w:r>
      <w:r w:rsidRPr="00AE7498">
        <w:rPr>
          <w:shd w:val="clear" w:color="auto" w:fill="FFFFFF"/>
        </w:rPr>
        <w:t>, Peter Aerts</w:t>
      </w:r>
      <w:r w:rsidRPr="00AE7498">
        <w:rPr>
          <w:shd w:val="clear" w:color="auto" w:fill="FFFFFF"/>
          <w:vertAlign w:val="superscript"/>
        </w:rPr>
        <w:t>1,2</w:t>
      </w:r>
    </w:p>
    <w:p w14:paraId="3898FFEE" w14:textId="77777777" w:rsidR="00C47F14" w:rsidRDefault="00C47F14" w:rsidP="00C47F14">
      <w:pPr>
        <w:spacing w:after="0" w:line="480" w:lineRule="auto"/>
        <w:rPr>
          <w:shd w:val="clear" w:color="auto" w:fill="FFFFFF"/>
          <w:lang w:val="en-GB"/>
        </w:rPr>
      </w:pPr>
      <w:r w:rsidRPr="0094762A">
        <w:rPr>
          <w:shd w:val="clear" w:color="auto" w:fill="FFFFFF"/>
          <w:vertAlign w:val="superscript"/>
          <w:lang w:val="en-GB"/>
        </w:rPr>
        <w:t>1</w:t>
      </w:r>
      <w:r w:rsidRPr="0094762A">
        <w:rPr>
          <w:shd w:val="clear" w:color="auto" w:fill="FFFFFF"/>
          <w:lang w:val="en-GB"/>
        </w:rPr>
        <w:t>Laboratory for Functional Morphology, University of Antwerp, Belgium</w:t>
      </w:r>
    </w:p>
    <w:p w14:paraId="609F147E" w14:textId="77777777" w:rsidR="00C47F14" w:rsidRDefault="00C47F14" w:rsidP="00C47F14">
      <w:pPr>
        <w:spacing w:after="0" w:line="480" w:lineRule="auto"/>
        <w:rPr>
          <w:shd w:val="clear" w:color="auto" w:fill="FFFFFF"/>
          <w:lang w:val="en-GB"/>
        </w:rPr>
      </w:pPr>
      <w:r w:rsidRPr="0094762A">
        <w:rPr>
          <w:shd w:val="clear" w:color="auto" w:fill="FFFFFF"/>
          <w:vertAlign w:val="superscript"/>
          <w:lang w:val="en-GB"/>
        </w:rPr>
        <w:t>2</w:t>
      </w:r>
      <w:r w:rsidRPr="0094762A">
        <w:rPr>
          <w:shd w:val="clear" w:color="auto" w:fill="FFFFFF"/>
          <w:lang w:val="en-GB"/>
        </w:rPr>
        <w:t>Department of Sport Sciences, University of Ghent</w:t>
      </w:r>
      <w:r>
        <w:rPr>
          <w:shd w:val="clear" w:color="auto" w:fill="FFFFFF"/>
          <w:lang w:val="en-GB"/>
        </w:rPr>
        <w:t>, Belgium</w:t>
      </w:r>
    </w:p>
    <w:p w14:paraId="51E2071B" w14:textId="77777777" w:rsidR="00C47F14" w:rsidRPr="00C47F14" w:rsidRDefault="00C47F14" w:rsidP="00C47F14">
      <w:pPr>
        <w:spacing w:line="480" w:lineRule="auto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*Corresponding author: </w:t>
      </w:r>
      <w:hyperlink r:id="rId4" w:history="1">
        <w:r w:rsidRPr="00EA2B4A">
          <w:rPr>
            <w:rStyle w:val="Lienhypertexte"/>
            <w:shd w:val="clear" w:color="auto" w:fill="FFFFFF"/>
            <w:lang w:val="en-GB"/>
          </w:rPr>
          <w:t>francois.druelle@uantwerpen.be</w:t>
        </w:r>
      </w:hyperlink>
    </w:p>
    <w:p w14:paraId="67376EC6" w14:textId="77777777" w:rsidR="00C47F14" w:rsidRDefault="00C47F14">
      <w:pPr>
        <w:rPr>
          <w:rFonts w:cstheme="minorHAnsi"/>
          <w:b/>
          <w:bCs/>
          <w:sz w:val="28"/>
          <w:szCs w:val="28"/>
          <w:lang w:val="en-GB"/>
        </w:rPr>
      </w:pPr>
      <w:r>
        <w:rPr>
          <w:rFonts w:cstheme="minorHAnsi"/>
          <w:b/>
          <w:bCs/>
          <w:sz w:val="28"/>
          <w:szCs w:val="28"/>
          <w:lang w:val="en-GB"/>
        </w:rPr>
        <w:br w:type="page"/>
      </w:r>
    </w:p>
    <w:p w14:paraId="54A18535" w14:textId="77777777" w:rsidR="0006171A" w:rsidRPr="00365E24" w:rsidRDefault="0006171A" w:rsidP="00A50EC3">
      <w:pPr>
        <w:spacing w:after="0" w:line="360" w:lineRule="auto"/>
        <w:ind w:left="720" w:hanging="720"/>
        <w:jc w:val="center"/>
        <w:rPr>
          <w:rFonts w:cstheme="minorHAnsi"/>
          <w:b/>
          <w:bCs/>
          <w:sz w:val="28"/>
          <w:szCs w:val="28"/>
          <w:lang w:val="en-GB"/>
        </w:rPr>
      </w:pPr>
      <w:r w:rsidRPr="00365E24">
        <w:rPr>
          <w:rFonts w:cstheme="minorHAnsi"/>
          <w:b/>
          <w:bCs/>
          <w:sz w:val="28"/>
          <w:szCs w:val="28"/>
          <w:lang w:val="en-GB"/>
        </w:rPr>
        <w:lastRenderedPageBreak/>
        <w:t>Supplementary material</w:t>
      </w:r>
    </w:p>
    <w:p w14:paraId="538035F1" w14:textId="77777777" w:rsidR="0006171A" w:rsidRDefault="0006171A" w:rsidP="0006171A">
      <w:pPr>
        <w:spacing w:after="0" w:line="360" w:lineRule="auto"/>
        <w:ind w:left="720" w:hanging="720"/>
        <w:jc w:val="center"/>
        <w:rPr>
          <w:rFonts w:cstheme="minorHAnsi"/>
          <w:b/>
          <w:bCs/>
          <w:lang w:val="en-GB"/>
        </w:rPr>
      </w:pPr>
      <w:r>
        <w:rPr>
          <w:noProof/>
          <w:lang w:val="nl-BE" w:eastAsia="nl-BE"/>
        </w:rPr>
        <w:drawing>
          <wp:inline distT="0" distB="0" distL="0" distR="0" wp14:anchorId="2AF8AA25" wp14:editId="20A429D5">
            <wp:extent cx="5951220" cy="383431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933" cy="385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249C5" w14:textId="77777777" w:rsidR="0006171A" w:rsidRDefault="0006171A" w:rsidP="0006171A">
      <w:pPr>
        <w:spacing w:line="276" w:lineRule="auto"/>
        <w:jc w:val="both"/>
        <w:rPr>
          <w:rFonts w:ascii="Segoe UI" w:hAnsi="Segoe UI" w:cs="Segoe UI"/>
          <w:color w:val="000000"/>
          <w:sz w:val="20"/>
          <w:szCs w:val="20"/>
          <w:shd w:val="clear" w:color="auto" w:fill="FFFFFF"/>
          <w:lang w:val="en-GB"/>
        </w:rPr>
      </w:pPr>
      <w:r w:rsidRPr="00D97200">
        <w:rPr>
          <w:rFonts w:cstheme="minorHAnsi"/>
          <w:b/>
          <w:bCs/>
          <w:lang w:val="en-GB"/>
        </w:rPr>
        <w:t>Figure A.</w:t>
      </w:r>
      <w:r>
        <w:rPr>
          <w:rFonts w:cstheme="minorHAnsi"/>
          <w:b/>
          <w:bCs/>
          <w:lang w:val="en-GB"/>
        </w:rPr>
        <w:t xml:space="preserve"> </w:t>
      </w:r>
      <w:r w:rsidRPr="00B10540">
        <w:rPr>
          <w:rFonts w:cstheme="minorHAnsi"/>
          <w:lang w:val="en-GB"/>
        </w:rPr>
        <w:t xml:space="preserve">Overview of the </w:t>
      </w:r>
      <w:r>
        <w:rPr>
          <w:rFonts w:cstheme="minorHAnsi"/>
          <w:lang w:val="en-GB"/>
        </w:rPr>
        <w:t xml:space="preserve">running experiments. (A) 4 views (1. Lateral, 2. Diagonal left side, 3. Top, 4. Diagonal right side) obtained from the high-speed video cameras. (B) Zoom-in view of the top view including the highlighted markers. (C) Top views of an </w:t>
      </w:r>
      <w:r>
        <w:rPr>
          <w:rFonts w:cstheme="minorHAnsi"/>
          <w:i/>
          <w:iCs/>
          <w:lang w:val="en-GB"/>
        </w:rPr>
        <w:t xml:space="preserve">A. </w:t>
      </w:r>
      <w:proofErr w:type="spellStart"/>
      <w:r>
        <w:rPr>
          <w:rFonts w:cstheme="minorHAnsi"/>
          <w:i/>
          <w:iCs/>
          <w:lang w:val="en-GB"/>
        </w:rPr>
        <w:t>boskianus</w:t>
      </w:r>
      <w:proofErr w:type="spellEnd"/>
      <w:r>
        <w:rPr>
          <w:rFonts w:cstheme="minorHAnsi"/>
          <w:i/>
          <w:iCs/>
          <w:lang w:val="en-GB"/>
        </w:rPr>
        <w:t xml:space="preserve"> </w:t>
      </w:r>
      <w:r>
        <w:rPr>
          <w:rFonts w:cstheme="minorHAnsi"/>
          <w:lang w:val="en-GB"/>
        </w:rPr>
        <w:t>individual running on the even and uneven substrates including the estimated position of the centre of mass and the direction of movement used in the rotation matrix (see method)</w:t>
      </w:r>
      <w:r w:rsidRPr="00B10540">
        <w:rPr>
          <w:rFonts w:ascii="Segoe UI" w:hAnsi="Segoe UI" w:cs="Segoe UI"/>
          <w:color w:val="000000"/>
          <w:sz w:val="20"/>
          <w:szCs w:val="20"/>
          <w:shd w:val="clear" w:color="auto" w:fill="FFFFFF"/>
          <w:lang w:val="en-GB"/>
        </w:rPr>
        <w:t xml:space="preserve">. </w:t>
      </w:r>
    </w:p>
    <w:p w14:paraId="04F50800" w14:textId="77777777" w:rsidR="0006171A" w:rsidRDefault="0006171A">
      <w:pPr>
        <w:rPr>
          <w:rFonts w:ascii="Segoe UI" w:hAnsi="Segoe UI" w:cs="Segoe UI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  <w:lang w:val="en-GB"/>
        </w:rPr>
        <w:br w:type="page"/>
      </w:r>
    </w:p>
    <w:p w14:paraId="47409E2C" w14:textId="77777777" w:rsidR="0006171A" w:rsidRPr="00365E24" w:rsidRDefault="0006171A" w:rsidP="0006171A">
      <w:pPr>
        <w:spacing w:line="276" w:lineRule="auto"/>
        <w:jc w:val="both"/>
        <w:rPr>
          <w:rFonts w:ascii="Segoe UI" w:hAnsi="Segoe UI" w:cs="Segoe UI"/>
          <w:color w:val="000000"/>
          <w:sz w:val="20"/>
          <w:szCs w:val="20"/>
          <w:shd w:val="clear" w:color="auto" w:fill="FFFFFF"/>
          <w:lang w:val="en-GB"/>
        </w:rPr>
      </w:pP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2694"/>
        <w:gridCol w:w="851"/>
        <w:gridCol w:w="718"/>
        <w:gridCol w:w="746"/>
        <w:gridCol w:w="718"/>
        <w:gridCol w:w="1342"/>
        <w:gridCol w:w="1153"/>
      </w:tblGrid>
      <w:tr w:rsidR="0006171A" w:rsidRPr="00B15CEE" w14:paraId="5E4495BA" w14:textId="77777777" w:rsidTr="00A50EC3">
        <w:trPr>
          <w:trHeight w:val="288"/>
          <w:jc w:val="center"/>
        </w:trPr>
        <w:tc>
          <w:tcPr>
            <w:tcW w:w="8222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0E457" w14:textId="77777777" w:rsidR="0006171A" w:rsidRPr="00B37228" w:rsidRDefault="0006171A" w:rsidP="00A50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</w:pPr>
            <w:r w:rsidRPr="00B37228"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  <w:t>A</w:t>
            </w:r>
            <w:r w:rsidRPr="00B37228">
              <w:rPr>
                <w:rFonts w:ascii="Calibri" w:eastAsia="Times New Roman" w:hAnsi="Calibri" w:cs="Calibri"/>
                <w:b/>
                <w:iCs/>
                <w:color w:val="000000"/>
                <w:lang w:val="en-GB" w:eastAsia="en-GB"/>
              </w:rPr>
              <w:t>. Mean ± SD for morphological variables</w:t>
            </w:r>
          </w:p>
        </w:tc>
      </w:tr>
      <w:tr w:rsidR="0006171A" w:rsidRPr="00971A20" w14:paraId="0155CCE0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DC49" w14:textId="77777777" w:rsidR="0006171A" w:rsidRPr="00B37228" w:rsidRDefault="0006171A" w:rsidP="00A50E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9C95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A. </w:t>
            </w:r>
            <w:proofErr w:type="spellStart"/>
            <w:r w:rsidRPr="00971A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oskianus</w:t>
            </w:r>
            <w:proofErr w:type="spellEnd"/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E59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. </w:t>
            </w:r>
            <w:proofErr w:type="spellStart"/>
            <w:r w:rsidRPr="00971A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uralis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5CB8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Permutation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5A4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06171A" w:rsidRPr="00971A20" w14:paraId="292C90B8" w14:textId="77777777" w:rsidTr="00A50EC3">
        <w:trPr>
          <w:trHeight w:val="288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706F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41F7" w14:textId="77777777" w:rsidR="0006171A" w:rsidRPr="00C606A3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C606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</w:t>
            </w:r>
            <w:proofErr w:type="spellEnd"/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9EC3" w14:textId="77777777" w:rsidR="0006171A" w:rsidRPr="00C606A3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606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D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56665" w14:textId="77777777" w:rsidR="0006171A" w:rsidRPr="00C606A3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C606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</w:t>
            </w:r>
            <w:proofErr w:type="spellEnd"/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1C71" w14:textId="77777777" w:rsidR="0006171A" w:rsidRPr="00C606A3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606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D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D62C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1585" w14:textId="77777777" w:rsidR="0006171A" w:rsidRPr="00971A20" w:rsidRDefault="0006171A" w:rsidP="00A50E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171A" w:rsidRPr="00971A20" w14:paraId="216AEB6C" w14:textId="77777777" w:rsidTr="00A50EC3">
        <w:trPr>
          <w:trHeight w:val="288"/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8B0FF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F0C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orphometrics</w:t>
            </w:r>
            <w:proofErr w:type="spellEnd"/>
            <w:r w:rsidRPr="004F0C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n=7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 xml:space="preserve">A.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boskianus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;</w:t>
            </w:r>
            <w:proofErr w:type="gramEnd"/>
            <w:r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n=7 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muralis</w:t>
            </w:r>
            <w:proofErr w:type="spellEnd"/>
            <w:r w:rsidRPr="004F0C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)</w:t>
            </w:r>
          </w:p>
        </w:tc>
      </w:tr>
      <w:tr w:rsidR="0006171A" w:rsidRPr="00971A20" w14:paraId="5B752DDA" w14:textId="77777777" w:rsidTr="00A50EC3">
        <w:trPr>
          <w:trHeight w:val="288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5E5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Body Mas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C363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5.8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8502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19C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4.43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8D3E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48D5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2.057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EDE4" w14:textId="77777777" w:rsidR="0006171A" w:rsidRPr="00304268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</w:pPr>
            <w:r w:rsidRPr="00304268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0.0303</w:t>
            </w:r>
          </w:p>
        </w:tc>
      </w:tr>
      <w:tr w:rsidR="0006171A" w:rsidRPr="00971A20" w14:paraId="229F4639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DEEF" w14:textId="77777777" w:rsidR="0006171A" w:rsidRPr="005D6068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SV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F64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63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DA1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3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5C3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61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B79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4238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1.1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08FB" w14:textId="77777777" w:rsidR="0006171A" w:rsidRPr="00304268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304268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268</w:t>
            </w:r>
          </w:p>
        </w:tc>
      </w:tr>
      <w:tr w:rsidR="0006171A" w:rsidRPr="00971A20" w14:paraId="6F7137DB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C5A8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il </w:t>
            </w:r>
            <w:proofErr w:type="spellStart"/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leng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ACC7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114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139A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15.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D575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8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38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15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BCB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2.5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3D80" w14:textId="77777777" w:rsidR="0006171A" w:rsidRPr="00304268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</w:pPr>
            <w:r w:rsidRPr="00304268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0.007</w:t>
            </w:r>
          </w:p>
        </w:tc>
      </w:tr>
      <w:tr w:rsidR="0006171A" w:rsidRPr="00971A20" w14:paraId="78C20CB4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8BD06" w14:textId="77777777" w:rsidR="0006171A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umer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ng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m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881BE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0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64BCF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732B8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3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1939C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8AE8C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8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D19C2" w14:textId="77777777" w:rsidR="0006171A" w:rsidRPr="00304268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304268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12</w:t>
            </w:r>
          </w:p>
        </w:tc>
      </w:tr>
      <w:tr w:rsidR="0006171A" w:rsidRPr="00971A20" w14:paraId="2C736477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E3E71" w14:textId="77777777" w:rsidR="0006171A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tebrachi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m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E4200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9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6E8BF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BACD8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2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2C2EC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C934D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84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BDA52" w14:textId="77777777" w:rsidR="0006171A" w:rsidRPr="00304268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</w:pPr>
            <w:r w:rsidRPr="00304268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0.0029</w:t>
            </w:r>
          </w:p>
        </w:tc>
      </w:tr>
      <w:tr w:rsidR="0006171A" w:rsidRPr="00971A20" w14:paraId="51F282DA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F98D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proofErr w:type="spellStart"/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Fem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ng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m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8BA3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11.1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7E4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9134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8.2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69B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B36C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2.896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B48" w14:textId="77777777" w:rsidR="0006171A" w:rsidRPr="00304268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</w:pPr>
            <w:r w:rsidRPr="00304268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0.001</w:t>
            </w:r>
          </w:p>
        </w:tc>
      </w:tr>
      <w:tr w:rsidR="0006171A" w:rsidRPr="00971A20" w14:paraId="6924579A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B9CA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Tibi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ng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m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56FF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13.3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3B98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095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8.6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0038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0E2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A20">
              <w:rPr>
                <w:rFonts w:ascii="Calibri" w:eastAsia="Times New Roman" w:hAnsi="Calibri" w:cs="Calibri"/>
                <w:color w:val="000000"/>
                <w:lang w:eastAsia="en-GB"/>
              </w:rPr>
              <w:t>3.024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7551" w14:textId="77777777" w:rsidR="0006171A" w:rsidRPr="00304268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</w:pPr>
            <w:r w:rsidRPr="00304268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&lt;0.0001</w:t>
            </w:r>
          </w:p>
        </w:tc>
      </w:tr>
      <w:tr w:rsidR="0006171A" w:rsidRPr="00DD15C3" w14:paraId="17828312" w14:textId="77777777" w:rsidTr="00A50EC3">
        <w:trPr>
          <w:trHeight w:val="288"/>
          <w:jc w:val="center"/>
        </w:trPr>
        <w:tc>
          <w:tcPr>
            <w:tcW w:w="8222" w:type="dxa"/>
            <w:gridSpan w:val="7"/>
            <w:tcBorders>
              <w:left w:val="nil"/>
            </w:tcBorders>
            <w:shd w:val="clear" w:color="auto" w:fill="auto"/>
            <w:noWrap/>
            <w:vAlign w:val="bottom"/>
          </w:tcPr>
          <w:p w14:paraId="32418B1C" w14:textId="77777777" w:rsidR="0006171A" w:rsidRPr="00D92023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9202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Segment masses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in % </w:t>
            </w:r>
            <w:r w:rsidRPr="00D9202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(n=3 </w:t>
            </w:r>
            <w:r w:rsidRPr="00D92023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 xml:space="preserve">A. </w:t>
            </w:r>
            <w:proofErr w:type="spellStart"/>
            <w:proofErr w:type="gramStart"/>
            <w:r w:rsidRPr="00D92023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boskianus</w:t>
            </w:r>
            <w:proofErr w:type="spellEnd"/>
            <w:r w:rsidRPr="00D92023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;</w:t>
            </w:r>
            <w:proofErr w:type="gramEnd"/>
            <w:r w:rsidRPr="00D9202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n=1 </w:t>
            </w:r>
            <w:r w:rsidRPr="00D92023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D92023">
              <w:rPr>
                <w:rFonts w:ascii="Calibri" w:eastAsia="Times New Roman" w:hAnsi="Calibri" w:cs="Calibri"/>
                <w:b/>
                <w:i/>
                <w:color w:val="000000"/>
                <w:lang w:eastAsia="en-GB"/>
              </w:rPr>
              <w:t>muralis</w:t>
            </w:r>
            <w:proofErr w:type="spellEnd"/>
            <w:r w:rsidRPr="00D9202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)</w:t>
            </w:r>
          </w:p>
        </w:tc>
      </w:tr>
      <w:tr w:rsidR="0006171A" w:rsidRPr="00971A20" w14:paraId="770292BD" w14:textId="77777777" w:rsidTr="00A50EC3">
        <w:trPr>
          <w:trHeight w:val="288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B1179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02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ad mas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A10D2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2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34152B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1CD409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FF26B3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C7B2B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8DE7CD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171A" w:rsidRPr="00971A20" w14:paraId="7BA10EEC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452D3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oul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s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A2D5C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B11EA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B22A2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C9EE1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80BA8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D417C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171A" w:rsidRPr="00971A20" w14:paraId="196EFBC5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667A5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un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s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3252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4CE30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6E7CC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7473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3D51C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35BA0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171A" w:rsidRPr="00971A20" w14:paraId="6369226E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D64BF" w14:textId="77777777" w:rsidR="0006171A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Hip mas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EC55B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62952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C12E5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DA870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3DB4E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11AAD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171A" w:rsidRPr="00971A20" w14:paraId="7C755127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AD005" w14:textId="77777777" w:rsidR="0006171A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ail mas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B2588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0BCAD1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089CB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310BA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5A38F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085AE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171A" w:rsidRPr="00971A20" w14:paraId="02461BF7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74991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orelim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s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E1805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3C313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8C3B3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B8A296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2385F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97339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171A" w:rsidRPr="00971A20" w14:paraId="36566E35" w14:textId="77777777" w:rsidTr="00A50EC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B866E" w14:textId="77777777" w:rsidR="0006171A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Hi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m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1108B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46229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6AB8B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FB5A9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8D6C9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48DF3" w14:textId="77777777" w:rsidR="0006171A" w:rsidRPr="00971A20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171A" w:rsidRPr="00B15CEE" w14:paraId="10C19F31" w14:textId="77777777" w:rsidTr="00A50EC3">
        <w:trPr>
          <w:trHeight w:val="288"/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EB34F" w14:textId="77777777" w:rsidR="0006171A" w:rsidRPr="00B37228" w:rsidRDefault="0006171A" w:rsidP="00A50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372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  <w:r w:rsidRPr="00B372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nout Vent Length; numbers in bold indicate significant differences</w:t>
            </w:r>
          </w:p>
        </w:tc>
      </w:tr>
    </w:tbl>
    <w:p w14:paraId="6F04C4D5" w14:textId="77777777" w:rsidR="00A50EC3" w:rsidRDefault="00A50EC3">
      <w:pPr>
        <w:rPr>
          <w:lang w:val="en-GB"/>
        </w:rPr>
      </w:pPr>
    </w:p>
    <w:p w14:paraId="527D4624" w14:textId="6F485CFF" w:rsidR="00992CDA" w:rsidRPr="0006171A" w:rsidRDefault="00992CDA">
      <w:pPr>
        <w:rPr>
          <w:lang w:val="en-GB"/>
        </w:rPr>
      </w:pPr>
      <w:bookmarkStart w:id="3" w:name="_GoBack"/>
      <w:bookmarkEnd w:id="3"/>
    </w:p>
    <w:sectPr w:rsidR="00992CDA" w:rsidRPr="0006171A" w:rsidSect="00B15C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71A"/>
    <w:rsid w:val="0006171A"/>
    <w:rsid w:val="004925D3"/>
    <w:rsid w:val="006D789A"/>
    <w:rsid w:val="007715E4"/>
    <w:rsid w:val="009225D3"/>
    <w:rsid w:val="00992CDA"/>
    <w:rsid w:val="00A50EC3"/>
    <w:rsid w:val="00B15CEE"/>
    <w:rsid w:val="00C47F14"/>
    <w:rsid w:val="00D023A0"/>
    <w:rsid w:val="00EC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C99CB1"/>
  <w15:chartTrackingRefBased/>
  <w15:docId w15:val="{96B2AD68-DE40-4EB6-8DB0-738336971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171A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47F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0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francois.druelle@uantwerpen.be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Druelle</dc:creator>
  <cp:keywords/>
  <dc:description/>
  <cp:lastModifiedBy>François Druelle</cp:lastModifiedBy>
  <cp:revision>4</cp:revision>
  <dcterms:created xsi:type="dcterms:W3CDTF">2019-10-25T16:11:00Z</dcterms:created>
  <dcterms:modified xsi:type="dcterms:W3CDTF">2019-10-25T16:12:00Z</dcterms:modified>
</cp:coreProperties>
</file>